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73D1" w:rsidRDefault="00F93FF2" w:rsidP="00125500">
      <w:pPr>
        <w:spacing w:afterLines="10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3</w:t>
      </w:r>
      <w:r w:rsidR="00C273D1">
        <w:rPr>
          <w:rFonts w:ascii="Times New Roman" w:hAnsi="Times New Roman" w:cs="Times New Roman" w:hint="eastAsia"/>
        </w:rPr>
        <w:t>.</w:t>
      </w:r>
      <w:r w:rsidR="00FA1463">
        <w:rPr>
          <w:rFonts w:ascii="Times New Roman" w:hAnsi="Times New Roman" w:cs="Times New Roman" w:hint="eastAsia"/>
        </w:rPr>
        <w:t xml:space="preserve"> S</w:t>
      </w:r>
      <w:r w:rsidR="00C273D1">
        <w:rPr>
          <w:rFonts w:ascii="Times New Roman" w:hAnsi="Times New Roman" w:cs="Times New Roman" w:hint="eastAsia"/>
        </w:rPr>
        <w:t>ubstrates and soils used in the published papers</w:t>
      </w:r>
    </w:p>
    <w:tbl>
      <w:tblPr>
        <w:tblStyle w:val="a5"/>
        <w:tblW w:w="86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68"/>
        <w:gridCol w:w="1134"/>
        <w:gridCol w:w="1134"/>
        <w:gridCol w:w="708"/>
        <w:gridCol w:w="284"/>
        <w:gridCol w:w="1134"/>
        <w:gridCol w:w="1134"/>
        <w:gridCol w:w="567"/>
        <w:gridCol w:w="283"/>
        <w:gridCol w:w="567"/>
      </w:tblGrid>
      <w:tr w:rsidR="007C7607" w:rsidTr="00873862">
        <w:tc>
          <w:tcPr>
            <w:tcW w:w="166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C7607" w:rsidRDefault="007C7607" w:rsidP="00C273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C7607" w:rsidRDefault="007C7607" w:rsidP="00CC62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C &lt; 20 g kg</w:t>
            </w:r>
            <w:r w:rsidRPr="00520409">
              <w:rPr>
                <w:rFonts w:ascii="Times New Roman" w:hAnsi="Times New Roman" w:cs="Times New Roman" w:hint="eastAsia"/>
                <w:vertAlign w:val="superscript"/>
              </w:rPr>
              <w:t>-1</w:t>
            </w:r>
          </w:p>
        </w:tc>
        <w:tc>
          <w:tcPr>
            <w:tcW w:w="28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C &gt; 20 g kg</w:t>
            </w:r>
            <w:r w:rsidRPr="00520409">
              <w:rPr>
                <w:rFonts w:ascii="Times New Roman" w:hAnsi="Times New Roman" w:cs="Times New Roman" w:hint="eastAsia"/>
                <w:vertAlign w:val="superscript"/>
              </w:rPr>
              <w:t>-1</w:t>
            </w:r>
          </w:p>
        </w:tc>
        <w:tc>
          <w:tcPr>
            <w:tcW w:w="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</w:t>
            </w:r>
          </w:p>
        </w:tc>
      </w:tr>
      <w:tr w:rsidR="00873862" w:rsidTr="004305D3">
        <w:tc>
          <w:tcPr>
            <w:tcW w:w="1668" w:type="dxa"/>
            <w:tcBorders>
              <w:top w:val="single" w:sz="4" w:space="0" w:color="000000" w:themeColor="text1"/>
            </w:tcBorders>
          </w:tcPr>
          <w:p w:rsidR="00873862" w:rsidRDefault="00873862" w:rsidP="00C273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73862" w:rsidRDefault="00873862" w:rsidP="00A455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2 g kg</w:t>
            </w:r>
            <w:r w:rsidRPr="00520409">
              <w:rPr>
                <w:rFonts w:ascii="Times New Roman" w:hAnsi="Times New Roman" w:cs="Times New Roman" w:hint="eastAsia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73862" w:rsidRDefault="00873862" w:rsidP="00A455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 2 g kg</w:t>
            </w:r>
            <w:r w:rsidRPr="00520409">
              <w:rPr>
                <w:rFonts w:ascii="Times New Roman" w:hAnsi="Times New Roman" w:cs="Times New Roman" w:hint="eastAsia"/>
                <w:vertAlign w:val="superscript"/>
              </w:rPr>
              <w:t>-1</w:t>
            </w:r>
          </w:p>
        </w:tc>
        <w:tc>
          <w:tcPr>
            <w:tcW w:w="70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73862" w:rsidRDefault="00873862" w:rsidP="00A455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</w:t>
            </w:r>
          </w:p>
        </w:tc>
        <w:tc>
          <w:tcPr>
            <w:tcW w:w="284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73862" w:rsidRDefault="00873862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  <w:p w:rsidR="00873862" w:rsidRDefault="00873862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  <w:p w:rsidR="00873862" w:rsidRDefault="00873862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  <w:p w:rsidR="00873862" w:rsidRDefault="00873862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  <w:p w:rsidR="00873862" w:rsidRDefault="00873862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  <w:p w:rsidR="00873862" w:rsidRDefault="00873862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  <w:p w:rsidR="00873862" w:rsidRDefault="00873862" w:rsidP="00A455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73862" w:rsidRDefault="00873862" w:rsidP="00A455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2 g kg</w:t>
            </w:r>
            <w:r w:rsidRPr="00520409">
              <w:rPr>
                <w:rFonts w:ascii="Times New Roman" w:hAnsi="Times New Roman" w:cs="Times New Roman" w:hint="eastAsia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73862" w:rsidRDefault="00873862" w:rsidP="00A455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 2 g kg</w:t>
            </w:r>
            <w:r w:rsidRPr="00520409">
              <w:rPr>
                <w:rFonts w:ascii="Times New Roman" w:hAnsi="Times New Roman" w:cs="Times New Roman" w:hint="eastAsia"/>
                <w:vertAlign w:val="superscript"/>
              </w:rPr>
              <w:t>-1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73862" w:rsidRDefault="00873862" w:rsidP="00A455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</w:t>
            </w:r>
          </w:p>
        </w:tc>
        <w:tc>
          <w:tcPr>
            <w:tcW w:w="283" w:type="dxa"/>
            <w:vMerge w:val="restart"/>
            <w:tcBorders>
              <w:top w:val="single" w:sz="4" w:space="0" w:color="000000" w:themeColor="text1"/>
            </w:tcBorders>
          </w:tcPr>
          <w:p w:rsidR="00873862" w:rsidRDefault="00873862" w:rsidP="00A455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73862" w:rsidRDefault="00873862" w:rsidP="00A4558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3862" w:rsidTr="004305D3">
        <w:tc>
          <w:tcPr>
            <w:tcW w:w="1668" w:type="dxa"/>
          </w:tcPr>
          <w:p w:rsidR="00873862" w:rsidRDefault="00873862" w:rsidP="007D7C4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Alanin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:rsidR="00873862" w:rsidRDefault="00873862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:rsidR="00873862" w:rsidRDefault="00873862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 w:themeColor="text1"/>
            </w:tcBorders>
          </w:tcPr>
          <w:p w:rsidR="00873862" w:rsidRDefault="00873862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  <w:vMerge/>
            <w:tcBorders>
              <w:top w:val="single" w:sz="4" w:space="0" w:color="000000" w:themeColor="text1"/>
            </w:tcBorders>
          </w:tcPr>
          <w:p w:rsidR="00873862" w:rsidRDefault="00873862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:rsidR="00873862" w:rsidRDefault="00873862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:rsidR="00873862" w:rsidRDefault="00873862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</w:tcPr>
          <w:p w:rsidR="00873862" w:rsidRDefault="00873862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vMerge/>
          </w:tcPr>
          <w:p w:rsidR="00873862" w:rsidRDefault="00873862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</w:tcBorders>
          </w:tcPr>
          <w:p w:rsidR="00873862" w:rsidRDefault="00873862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73862" w:rsidTr="00873862">
        <w:tc>
          <w:tcPr>
            <w:tcW w:w="1668" w:type="dxa"/>
          </w:tcPr>
          <w:p w:rsidR="00873862" w:rsidRDefault="00873862" w:rsidP="007D7C4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Catechol</w:t>
            </w:r>
            <w:proofErr w:type="spellEnd"/>
          </w:p>
        </w:tc>
        <w:tc>
          <w:tcPr>
            <w:tcW w:w="1134" w:type="dxa"/>
          </w:tcPr>
          <w:p w:rsidR="00873862" w:rsidRDefault="00873862" w:rsidP="00A455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73862" w:rsidRDefault="00873862" w:rsidP="00A455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708" w:type="dxa"/>
          </w:tcPr>
          <w:p w:rsidR="00873862" w:rsidRDefault="00873862" w:rsidP="00A455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vMerge/>
          </w:tcPr>
          <w:p w:rsidR="00873862" w:rsidRDefault="00873862" w:rsidP="00A455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73862" w:rsidRDefault="00873862" w:rsidP="00A455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73862" w:rsidRDefault="00873862" w:rsidP="00A455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</w:tcPr>
          <w:p w:rsidR="00873862" w:rsidRDefault="00873862" w:rsidP="00A455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</w:tcPr>
          <w:p w:rsidR="00873862" w:rsidRDefault="00873862" w:rsidP="00A455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73862" w:rsidRDefault="00873862" w:rsidP="00A4558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7607" w:rsidTr="00873862">
        <w:tc>
          <w:tcPr>
            <w:tcW w:w="1668" w:type="dxa"/>
          </w:tcPr>
          <w:p w:rsidR="007C7607" w:rsidRDefault="007C7607" w:rsidP="007D7C4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ructose</w:t>
            </w: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708" w:type="dxa"/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vMerge/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7607" w:rsidTr="00873862">
        <w:tc>
          <w:tcPr>
            <w:tcW w:w="1668" w:type="dxa"/>
          </w:tcPr>
          <w:p w:rsidR="007C7607" w:rsidRDefault="007C7607" w:rsidP="007D7C4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lucose</w:t>
            </w: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  <w:r w:rsidR="008F4440">
              <w:rPr>
                <w:rFonts w:ascii="Times New Roman" w:hAnsi="Times New Roman" w:cs="Times New Roman" w:hint="eastAsia"/>
                <w:color w:val="000000"/>
                <w:szCs w:val="21"/>
              </w:rPr>
              <w:t>, 18</w:t>
            </w: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7C7607" w:rsidRDefault="007C7607" w:rsidP="009F28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 22</w:t>
            </w:r>
          </w:p>
        </w:tc>
        <w:tc>
          <w:tcPr>
            <w:tcW w:w="284" w:type="dxa"/>
            <w:vMerge/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134" w:type="dxa"/>
          </w:tcPr>
          <w:p w:rsidR="007C7607" w:rsidRDefault="007C7607" w:rsidP="009F28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 17, 23</w:t>
            </w:r>
          </w:p>
        </w:tc>
        <w:tc>
          <w:tcPr>
            <w:tcW w:w="567" w:type="dxa"/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283" w:type="dxa"/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</w:p>
        </w:tc>
      </w:tr>
      <w:tr w:rsidR="007C7607" w:rsidTr="00873862">
        <w:tc>
          <w:tcPr>
            <w:tcW w:w="1668" w:type="dxa"/>
          </w:tcPr>
          <w:p w:rsidR="007C7607" w:rsidRDefault="007C7607" w:rsidP="007D7C4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Glutamic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acid</w:t>
            </w: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vMerge/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7607" w:rsidTr="00873862">
        <w:tc>
          <w:tcPr>
            <w:tcW w:w="1668" w:type="dxa"/>
          </w:tcPr>
          <w:p w:rsidR="007C7607" w:rsidRDefault="007C7607" w:rsidP="007D7C4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Glycine</w:t>
            </w:r>
            <w:proofErr w:type="spellEnd"/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vMerge/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7C7607" w:rsidTr="00873862">
        <w:tc>
          <w:tcPr>
            <w:tcW w:w="1668" w:type="dxa"/>
          </w:tcPr>
          <w:p w:rsidR="007C7607" w:rsidRDefault="007C7607" w:rsidP="007D7C4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xalic acid</w:t>
            </w: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708" w:type="dxa"/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vMerge/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7607" w:rsidTr="00873862">
        <w:tc>
          <w:tcPr>
            <w:tcW w:w="1668" w:type="dxa"/>
          </w:tcPr>
          <w:p w:rsidR="007C7607" w:rsidRDefault="007C7607" w:rsidP="007D7C4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oot exudates</w:t>
            </w: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08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C7607" w:rsidTr="00873862">
        <w:tc>
          <w:tcPr>
            <w:tcW w:w="1668" w:type="dxa"/>
          </w:tcPr>
          <w:p w:rsidR="007C7607" w:rsidRDefault="007C7607" w:rsidP="007D7C4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ugar</w:t>
            </w: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708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</w:tcPr>
          <w:p w:rsidR="007C7607" w:rsidRDefault="00873862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1</w:t>
            </w: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567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C7607" w:rsidTr="00873862">
        <w:tc>
          <w:tcPr>
            <w:tcW w:w="1668" w:type="dxa"/>
          </w:tcPr>
          <w:p w:rsidR="007C7607" w:rsidRDefault="007C7607" w:rsidP="00CE7B3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lder</w:t>
            </w:r>
          </w:p>
        </w:tc>
        <w:tc>
          <w:tcPr>
            <w:tcW w:w="1134" w:type="dxa"/>
          </w:tcPr>
          <w:p w:rsidR="007C7607" w:rsidRDefault="007C7607" w:rsidP="00CE7B3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0</w:t>
            </w:r>
          </w:p>
        </w:tc>
        <w:tc>
          <w:tcPr>
            <w:tcW w:w="1134" w:type="dxa"/>
          </w:tcPr>
          <w:p w:rsidR="007C7607" w:rsidRDefault="007C7607" w:rsidP="00CE7B3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08" w:type="dxa"/>
          </w:tcPr>
          <w:p w:rsidR="007C7607" w:rsidRDefault="007C7607" w:rsidP="00CE7B3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</w:tcPr>
          <w:p w:rsidR="007C7607" w:rsidRDefault="007C7607" w:rsidP="00CE7B3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</w:tcPr>
          <w:p w:rsidR="007C7607" w:rsidRDefault="007C7607" w:rsidP="00CE7B3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</w:tcPr>
          <w:p w:rsidR="007C7607" w:rsidRDefault="007C7607" w:rsidP="00CE7B3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:rsidR="007C7607" w:rsidRDefault="007C7607" w:rsidP="00CE7B3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</w:tcPr>
          <w:p w:rsidR="007C7607" w:rsidRDefault="007C7607" w:rsidP="00CE7B3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:rsidR="007C7607" w:rsidRDefault="007C7607" w:rsidP="00CE7B3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C7607" w:rsidTr="00873862">
        <w:tc>
          <w:tcPr>
            <w:tcW w:w="1668" w:type="dxa"/>
          </w:tcPr>
          <w:p w:rsidR="007C7607" w:rsidRDefault="007C7607" w:rsidP="007D7C4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ellulose</w:t>
            </w:r>
          </w:p>
        </w:tc>
        <w:tc>
          <w:tcPr>
            <w:tcW w:w="1134" w:type="dxa"/>
          </w:tcPr>
          <w:p w:rsidR="007C7607" w:rsidRDefault="007C7607" w:rsidP="009F282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 19</w:t>
            </w: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08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1</w:t>
            </w:r>
          </w:p>
        </w:tc>
        <w:tc>
          <w:tcPr>
            <w:tcW w:w="567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C7607" w:rsidTr="00873862">
        <w:tc>
          <w:tcPr>
            <w:tcW w:w="1668" w:type="dxa"/>
          </w:tcPr>
          <w:p w:rsidR="007C7607" w:rsidRDefault="007C7607" w:rsidP="00CE7B3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hinese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fir</w:t>
            </w:r>
          </w:p>
        </w:tc>
        <w:tc>
          <w:tcPr>
            <w:tcW w:w="1134" w:type="dxa"/>
          </w:tcPr>
          <w:p w:rsidR="007C7607" w:rsidRDefault="007C7607" w:rsidP="00CE7B3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0</w:t>
            </w:r>
          </w:p>
        </w:tc>
        <w:tc>
          <w:tcPr>
            <w:tcW w:w="1134" w:type="dxa"/>
          </w:tcPr>
          <w:p w:rsidR="007C7607" w:rsidRDefault="007C7607" w:rsidP="00CE7B3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08" w:type="dxa"/>
          </w:tcPr>
          <w:p w:rsidR="007C7607" w:rsidRDefault="007C7607" w:rsidP="00CE7B3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</w:tcPr>
          <w:p w:rsidR="007C7607" w:rsidRDefault="007C7607" w:rsidP="00CE7B3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</w:tcPr>
          <w:p w:rsidR="007C7607" w:rsidRDefault="007C7607" w:rsidP="00CE7B3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3</w:t>
            </w:r>
          </w:p>
        </w:tc>
        <w:tc>
          <w:tcPr>
            <w:tcW w:w="1134" w:type="dxa"/>
          </w:tcPr>
          <w:p w:rsidR="007C7607" w:rsidRDefault="007C7607" w:rsidP="00CE7B3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3</w:t>
            </w:r>
          </w:p>
        </w:tc>
        <w:tc>
          <w:tcPr>
            <w:tcW w:w="567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C7607" w:rsidTr="00873862">
        <w:tc>
          <w:tcPr>
            <w:tcW w:w="1668" w:type="dxa"/>
          </w:tcPr>
          <w:p w:rsidR="007C7607" w:rsidRDefault="007C7607" w:rsidP="007D7C4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egume</w:t>
            </w: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08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28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C7607" w:rsidTr="00873862">
        <w:tc>
          <w:tcPr>
            <w:tcW w:w="1668" w:type="dxa"/>
          </w:tcPr>
          <w:p w:rsidR="007C7607" w:rsidRPr="00873862" w:rsidRDefault="007C7607" w:rsidP="007D7C4F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proofErr w:type="spellStart"/>
            <w:r w:rsidRPr="00873862">
              <w:rPr>
                <w:rFonts w:ascii="Times New Roman" w:hAnsi="Times New Roman" w:cs="Times New Roman"/>
                <w:i/>
                <w:color w:val="000000"/>
                <w:szCs w:val="21"/>
              </w:rPr>
              <w:t>Lolium</w:t>
            </w:r>
            <w:proofErr w:type="spellEnd"/>
            <w:r w:rsidRPr="00873862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873862">
              <w:rPr>
                <w:rFonts w:ascii="Times New Roman" w:hAnsi="Times New Roman" w:cs="Times New Roman"/>
                <w:i/>
                <w:color w:val="000000"/>
                <w:szCs w:val="21"/>
              </w:rPr>
              <w:t>perenne</w:t>
            </w:r>
            <w:proofErr w:type="spellEnd"/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08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8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C7607" w:rsidTr="00873862">
        <w:tc>
          <w:tcPr>
            <w:tcW w:w="1668" w:type="dxa"/>
          </w:tcPr>
          <w:p w:rsidR="007C7607" w:rsidRDefault="007C7607" w:rsidP="007D7C4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ize</w:t>
            </w: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08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</w:tcPr>
          <w:p w:rsidR="007C7607" w:rsidRDefault="00873862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7, </w:t>
            </w:r>
            <w:r w:rsidR="007C7607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C7607" w:rsidTr="00873862">
        <w:tc>
          <w:tcPr>
            <w:tcW w:w="1668" w:type="dxa"/>
          </w:tcPr>
          <w:p w:rsidR="007C7607" w:rsidRDefault="00564A57" w:rsidP="007D7C4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B91EA6">
              <w:rPr>
                <w:rFonts w:ascii="Times New Roman" w:hAnsi="Times New Roman" w:cs="Times New Roman" w:hint="eastAsia"/>
                <w:i/>
              </w:rPr>
              <w:t>Sinapis</w:t>
            </w:r>
            <w:proofErr w:type="spellEnd"/>
            <w:r w:rsidRPr="00B91EA6">
              <w:rPr>
                <w:rFonts w:ascii="Times New Roman" w:hAnsi="Times New Roman" w:cs="Times New Roman" w:hint="eastAsia"/>
                <w:i/>
              </w:rPr>
              <w:t xml:space="preserve"> alba</w:t>
            </w: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08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C7607" w:rsidTr="00873862">
        <w:tc>
          <w:tcPr>
            <w:tcW w:w="1668" w:type="dxa"/>
          </w:tcPr>
          <w:p w:rsidR="007C7607" w:rsidRDefault="007C7607" w:rsidP="007D7C4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lurry</w:t>
            </w: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  <w:r w:rsidR="00564A57">
              <w:rPr>
                <w:rFonts w:ascii="Times New Roman" w:hAnsi="Times New Roman" w:cs="Times New Roman" w:hint="eastAsia"/>
                <w:color w:val="000000"/>
                <w:szCs w:val="21"/>
              </w:rPr>
              <w:t>, 16</w:t>
            </w:r>
          </w:p>
        </w:tc>
        <w:tc>
          <w:tcPr>
            <w:tcW w:w="708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C7607" w:rsidTr="00873862">
        <w:tc>
          <w:tcPr>
            <w:tcW w:w="1668" w:type="dxa"/>
          </w:tcPr>
          <w:p w:rsidR="007C7607" w:rsidRDefault="007C7607" w:rsidP="007D7C4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tarch</w:t>
            </w: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08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28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C7607" w:rsidTr="00873862">
        <w:tc>
          <w:tcPr>
            <w:tcW w:w="1668" w:type="dxa"/>
          </w:tcPr>
          <w:p w:rsidR="007C7607" w:rsidRDefault="007C7607" w:rsidP="007D7C4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heat</w:t>
            </w: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08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28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</w:tr>
      <w:tr w:rsidR="007C7607" w:rsidTr="00873862">
        <w:tc>
          <w:tcPr>
            <w:tcW w:w="1668" w:type="dxa"/>
          </w:tcPr>
          <w:p w:rsidR="007C7607" w:rsidRDefault="007C7607" w:rsidP="007D7C4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traw</w:t>
            </w:r>
          </w:p>
        </w:tc>
        <w:tc>
          <w:tcPr>
            <w:tcW w:w="1134" w:type="dxa"/>
          </w:tcPr>
          <w:p w:rsidR="007C7607" w:rsidRDefault="008F4440" w:rsidP="00A4558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19, </w:t>
            </w:r>
            <w:r w:rsidR="007C7607">
              <w:rPr>
                <w:rFonts w:ascii="Times New Roman" w:hAnsi="Times New Roman" w:cs="Times New Roman" w:hint="eastAsia"/>
                <w:color w:val="000000"/>
                <w:szCs w:val="21"/>
              </w:rPr>
              <w:t>30</w:t>
            </w: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08" w:type="dxa"/>
          </w:tcPr>
          <w:p w:rsidR="007C7607" w:rsidRDefault="007C7607" w:rsidP="00A4558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8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:rsidR="007C7607" w:rsidRDefault="007C7607" w:rsidP="00A4558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</w:tbl>
    <w:p w:rsidR="00C273D1" w:rsidRPr="00C273D1" w:rsidRDefault="00C273D1" w:rsidP="00334C42">
      <w:pPr>
        <w:jc w:val="left"/>
        <w:rPr>
          <w:rFonts w:ascii="Times New Roman" w:hAnsi="Times New Roman" w:cs="Times New Roman"/>
        </w:rPr>
      </w:pPr>
    </w:p>
    <w:sectPr w:rsidR="00C273D1" w:rsidRPr="00C273D1" w:rsidSect="00334C4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299B" w:rsidRDefault="00C0299B" w:rsidP="003A42F5">
      <w:r>
        <w:separator/>
      </w:r>
    </w:p>
  </w:endnote>
  <w:endnote w:type="continuationSeparator" w:id="0">
    <w:p w:rsidR="00C0299B" w:rsidRDefault="00C0299B" w:rsidP="003A42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299B" w:rsidRDefault="00C0299B" w:rsidP="003A42F5">
      <w:r>
        <w:separator/>
      </w:r>
    </w:p>
  </w:footnote>
  <w:footnote w:type="continuationSeparator" w:id="0">
    <w:p w:rsidR="00C0299B" w:rsidRDefault="00C0299B" w:rsidP="003A42F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52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A42F5"/>
    <w:rsid w:val="000060E8"/>
    <w:rsid w:val="00023716"/>
    <w:rsid w:val="00023D49"/>
    <w:rsid w:val="00024E4A"/>
    <w:rsid w:val="00051F54"/>
    <w:rsid w:val="00075DED"/>
    <w:rsid w:val="000D1021"/>
    <w:rsid w:val="001079C7"/>
    <w:rsid w:val="00125500"/>
    <w:rsid w:val="00152A1E"/>
    <w:rsid w:val="00163062"/>
    <w:rsid w:val="00163203"/>
    <w:rsid w:val="00163B3A"/>
    <w:rsid w:val="0016575E"/>
    <w:rsid w:val="00190FAF"/>
    <w:rsid w:val="001A2FCC"/>
    <w:rsid w:val="001C1D7A"/>
    <w:rsid w:val="001E1EFB"/>
    <w:rsid w:val="00205599"/>
    <w:rsid w:val="002C48D3"/>
    <w:rsid w:val="00334BCD"/>
    <w:rsid w:val="00334C42"/>
    <w:rsid w:val="00366B6E"/>
    <w:rsid w:val="003A42F5"/>
    <w:rsid w:val="003A6825"/>
    <w:rsid w:val="004531EC"/>
    <w:rsid w:val="004613B6"/>
    <w:rsid w:val="00472CE8"/>
    <w:rsid w:val="005150E4"/>
    <w:rsid w:val="00520409"/>
    <w:rsid w:val="00530DAD"/>
    <w:rsid w:val="00564A57"/>
    <w:rsid w:val="005936CF"/>
    <w:rsid w:val="005A624E"/>
    <w:rsid w:val="005B1E54"/>
    <w:rsid w:val="005B5679"/>
    <w:rsid w:val="005D26A2"/>
    <w:rsid w:val="005F48FC"/>
    <w:rsid w:val="0061120D"/>
    <w:rsid w:val="00636505"/>
    <w:rsid w:val="00643E54"/>
    <w:rsid w:val="00657257"/>
    <w:rsid w:val="0066314F"/>
    <w:rsid w:val="00687900"/>
    <w:rsid w:val="006B5B00"/>
    <w:rsid w:val="006C321B"/>
    <w:rsid w:val="007255D9"/>
    <w:rsid w:val="007B542C"/>
    <w:rsid w:val="007C716E"/>
    <w:rsid w:val="007C7607"/>
    <w:rsid w:val="007D7C4F"/>
    <w:rsid w:val="00873862"/>
    <w:rsid w:val="008D59A1"/>
    <w:rsid w:val="008F4440"/>
    <w:rsid w:val="009524C4"/>
    <w:rsid w:val="00966599"/>
    <w:rsid w:val="00977492"/>
    <w:rsid w:val="00985086"/>
    <w:rsid w:val="00997B8D"/>
    <w:rsid w:val="009E2463"/>
    <w:rsid w:val="009E74CC"/>
    <w:rsid w:val="009F2822"/>
    <w:rsid w:val="00A21775"/>
    <w:rsid w:val="00A41C38"/>
    <w:rsid w:val="00A4558B"/>
    <w:rsid w:val="00A47D07"/>
    <w:rsid w:val="00A521E0"/>
    <w:rsid w:val="00AA46E2"/>
    <w:rsid w:val="00AC48A9"/>
    <w:rsid w:val="00B01D55"/>
    <w:rsid w:val="00B303E9"/>
    <w:rsid w:val="00B56852"/>
    <w:rsid w:val="00B91EA6"/>
    <w:rsid w:val="00BA2B34"/>
    <w:rsid w:val="00BE52EB"/>
    <w:rsid w:val="00C011DE"/>
    <w:rsid w:val="00C01878"/>
    <w:rsid w:val="00C0299B"/>
    <w:rsid w:val="00C1104E"/>
    <w:rsid w:val="00C273D1"/>
    <w:rsid w:val="00C97EE7"/>
    <w:rsid w:val="00CA0316"/>
    <w:rsid w:val="00CB218B"/>
    <w:rsid w:val="00CB4693"/>
    <w:rsid w:val="00CC6276"/>
    <w:rsid w:val="00CD2098"/>
    <w:rsid w:val="00D25C1F"/>
    <w:rsid w:val="00D7477B"/>
    <w:rsid w:val="00D90610"/>
    <w:rsid w:val="00DA5035"/>
    <w:rsid w:val="00DD6E81"/>
    <w:rsid w:val="00E141EC"/>
    <w:rsid w:val="00E237AF"/>
    <w:rsid w:val="00E55C6F"/>
    <w:rsid w:val="00E663C9"/>
    <w:rsid w:val="00E80E3A"/>
    <w:rsid w:val="00E81508"/>
    <w:rsid w:val="00F31FF9"/>
    <w:rsid w:val="00F87946"/>
    <w:rsid w:val="00F90730"/>
    <w:rsid w:val="00F93FF2"/>
    <w:rsid w:val="00FA1463"/>
    <w:rsid w:val="00FF42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52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13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A42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A42F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A42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A42F5"/>
    <w:rPr>
      <w:sz w:val="18"/>
      <w:szCs w:val="18"/>
    </w:rPr>
  </w:style>
  <w:style w:type="table" w:styleId="a5">
    <w:name w:val="Table Grid"/>
    <w:basedOn w:val="a1"/>
    <w:uiPriority w:val="59"/>
    <w:rsid w:val="003A42F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334C4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1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ricola</dc:creator>
  <cp:keywords/>
  <dc:description/>
  <cp:lastModifiedBy>agricola</cp:lastModifiedBy>
  <cp:revision>297</cp:revision>
  <dcterms:created xsi:type="dcterms:W3CDTF">2012-03-05T07:35:00Z</dcterms:created>
  <dcterms:modified xsi:type="dcterms:W3CDTF">2012-12-24T02:13:00Z</dcterms:modified>
</cp:coreProperties>
</file>